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 Table 1. The detail of search strategy in Meta-analysi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(peritoneal dialysis) OR (peritoneal dialysis[MeSH Terms])) AND ((hemodialysis) OR (hemodialysis[MeSH Terms])) AND ((diabetes) OR (diabetes[MeSH Terms])) AND ((end-stage kidney disease) OR (end-stage kidney disease[MeSH Terms]) OR (kidney failure) OR (kidney failure[MeSH Terms]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S=(peritoneal dialysis) AND TS=(hemodialysis) AND TS=(diabetes) AND (TS=(end-stage kidney disease) OR TS=(kidney failure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ch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eritoneal dialysis) AND (hemodialysis) AND (diabetes) AND ((end-stage kidney disease) OR (kidney failure)) Searching was conducted in TITLE, ABSTRACT and KEYWOR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ina National Knowledge Infrastruc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ject terms: "peritoneal dialysis," "hemodialysis," "diabetes," "kidney failure," and "end-stage kidney disease" were chosen to search in TITLE, ABSTRACT and KEYWORDS in the same Boolean logic of pubm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AN FANG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ject terms: "peritoneal dialysis," "hemodialysis," "diabetes," "kidney failure," and "end-stage kidney disease" were chosen to search in TITLE, ABSTRACT and KEYWORDS in the same Boolean logic of pubmed.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zNzlhYzliYTdlNDBjMjI4NGU0ZDMyZjQzYmU0YzgifQ=="/>
  </w:docVars>
  <w:rsids>
    <w:rsidRoot w:val="00C94397"/>
    <w:rsid w:val="000C5BAA"/>
    <w:rsid w:val="000D4644"/>
    <w:rsid w:val="00104F0E"/>
    <w:rsid w:val="00132C60"/>
    <w:rsid w:val="001419C1"/>
    <w:rsid w:val="00150BC3"/>
    <w:rsid w:val="001814C4"/>
    <w:rsid w:val="001E1CD2"/>
    <w:rsid w:val="001E35DE"/>
    <w:rsid w:val="00221A8B"/>
    <w:rsid w:val="0028086B"/>
    <w:rsid w:val="002D3D6A"/>
    <w:rsid w:val="002E0966"/>
    <w:rsid w:val="004B5C47"/>
    <w:rsid w:val="004F517C"/>
    <w:rsid w:val="00547F25"/>
    <w:rsid w:val="005C7A5C"/>
    <w:rsid w:val="00637685"/>
    <w:rsid w:val="0071612A"/>
    <w:rsid w:val="00721D63"/>
    <w:rsid w:val="007D19F2"/>
    <w:rsid w:val="009D63E7"/>
    <w:rsid w:val="00AD6A9F"/>
    <w:rsid w:val="00B1750F"/>
    <w:rsid w:val="00B67ECE"/>
    <w:rsid w:val="00BA5413"/>
    <w:rsid w:val="00C65ABF"/>
    <w:rsid w:val="00C94397"/>
    <w:rsid w:val="00D31233"/>
    <w:rsid w:val="00E851DD"/>
    <w:rsid w:val="00EF260E"/>
    <w:rsid w:val="00F61358"/>
    <w:rsid w:val="00F852B2"/>
    <w:rsid w:val="6AC2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4</Words>
  <Characters>1154</Characters>
  <Lines>9</Lines>
  <Paragraphs>2</Paragraphs>
  <TotalTime>516</TotalTime>
  <ScaleCrop>false</ScaleCrop>
  <LinksUpToDate>false</LinksUpToDate>
  <CharactersWithSpaces>129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9:18:00Z</dcterms:created>
  <dc:creator>Steffanina Matt</dc:creator>
  <cp:lastModifiedBy>Lenovo</cp:lastModifiedBy>
  <dcterms:modified xsi:type="dcterms:W3CDTF">2022-08-18T02:02:2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FD1D1F554A84F17A3526A83C32B31FE</vt:lpwstr>
  </property>
</Properties>
</file>